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80FE0" w14:textId="77777777" w:rsidR="00A50F36" w:rsidRDefault="00A50F36" w:rsidP="00A50F36">
      <w:pPr>
        <w:rPr>
          <w:rFonts w:ascii="Palatino Linotype" w:eastAsia="Palatino Linotype" w:hAnsi="Palatino Linotype" w:cs="Palatino Linotype"/>
          <w:b/>
        </w:rPr>
      </w:pPr>
      <w:r>
        <w:rPr>
          <w:rFonts w:ascii="Palatino Linotype" w:eastAsia="Palatino Linotype" w:hAnsi="Palatino Linotype" w:cs="Palatino Linotype"/>
          <w:b/>
        </w:rPr>
        <w:t>S1 Table. Summary characteristics of cohorts examined in this study</w:t>
      </w: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140"/>
        <w:gridCol w:w="1005"/>
        <w:gridCol w:w="960"/>
        <w:gridCol w:w="855"/>
        <w:gridCol w:w="1020"/>
        <w:gridCol w:w="960"/>
        <w:gridCol w:w="975"/>
        <w:gridCol w:w="1275"/>
      </w:tblGrid>
      <w:tr w:rsidR="00A50F36" w14:paraId="54EC8AA5" w14:textId="77777777" w:rsidTr="0070329C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5EEED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  <w:t>Exposure history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BB8D0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  <w:t>Time period of sample collection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DDEAD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  <w:t>Location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467E5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  <w:t xml:space="preserve">Days post-symptom onset: 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275E3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  <w:t>Number of individuals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15A0F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  <w:t>Age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8D986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  <w:t>Number of females (%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DCEFB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  <w:t>Study in which results first described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A6333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  <w:t>Types of data examined</w:t>
            </w:r>
          </w:p>
        </w:tc>
      </w:tr>
      <w:tr w:rsidR="00A50F36" w14:paraId="0740DE70" w14:textId="77777777" w:rsidTr="0070329C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FC418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Primary Delta infection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292A0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August– September, 202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FF007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South Africa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C7DF3D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mean 33.4 (range 24–37)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BDE76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8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20A4C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Mean 47.4 (range 36–57)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1A647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3/8 (37.5%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4D321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Present study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46198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Neutralization, DMS antibody-escape mapping</w:t>
            </w:r>
          </w:p>
        </w:tc>
      </w:tr>
      <w:tr w:rsidR="00A50F36" w14:paraId="45903063" w14:textId="77777777" w:rsidTr="0070329C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21679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Delta breakthrough infection after 2x mRNA vaccination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50B1C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July– September, 202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7DAE7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Washington State, USA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5D6C9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Mean 28.3 (range 24–38)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DDB6C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8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7A88F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Mean 29.6 (range 20–68)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A461F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5/8 (62.5%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0FABD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Present study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FF894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Neutralization, DMS antibody-escape mapping</w:t>
            </w:r>
          </w:p>
        </w:tc>
      </w:tr>
      <w:tr w:rsidR="00A50F36" w14:paraId="5FBD5E0F" w14:textId="77777777" w:rsidTr="0070329C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D3203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Primary Beta infection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47414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December 2020– January 202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61F0B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South Africa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1EBE4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Mean 32.9 (range 27–40)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3969E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9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610ED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Mean 54.1 (range 26–78)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432A8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5/9 (55.5%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839B6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hyperlink r:id="rId4">
              <w:r>
                <w:rPr>
                  <w:rFonts w:ascii="Palatino Linotype" w:eastAsia="Palatino Linotype" w:hAnsi="Palatino Linotype" w:cs="Palatino Linotype"/>
                  <w:color w:val="000000"/>
                  <w:sz w:val="16"/>
                  <w:szCs w:val="16"/>
                </w:rPr>
                <w:t>[12]</w:t>
              </w:r>
            </w:hyperlink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ADD6D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Neutralization, DMS antibody-escape mapping</w:t>
            </w:r>
          </w:p>
        </w:tc>
      </w:tr>
      <w:tr w:rsidR="00A50F36" w14:paraId="71A14B88" w14:textId="77777777" w:rsidTr="0070329C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E5FE1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Early 2020 infection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1334C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Prior to March 15, 2020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9CE7D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Washington State, USA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3701F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Mean 31.6 (range 15–61)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11F84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7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2E505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Mean 51.6 (range 23–76)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8B108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8/17 (47.1%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C4CEF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hyperlink r:id="rId5">
              <w:r>
                <w:rPr>
                  <w:rFonts w:ascii="Palatino Linotype" w:eastAsia="Palatino Linotype" w:hAnsi="Palatino Linotype" w:cs="Palatino Linotype"/>
                  <w:color w:val="000000"/>
                  <w:sz w:val="16"/>
                  <w:szCs w:val="16"/>
                </w:rPr>
                <w:t>[23]</w:t>
              </w:r>
            </w:hyperlink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03C2D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Neutralization, DMS antibody-escape mapping</w:t>
            </w:r>
          </w:p>
        </w:tc>
      </w:tr>
      <w:tr w:rsidR="00A50F36" w14:paraId="2DCE754D" w14:textId="77777777" w:rsidTr="0070329C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BA1A8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Early 2020 infection 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5909C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Early 2020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97DB3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New York, USA </w:t>
            </w:r>
            <w:hyperlink r:id="rId6">
              <w:r>
                <w:rPr>
                  <w:rFonts w:ascii="Palatino Linotype" w:eastAsia="Palatino Linotype" w:hAnsi="Palatino Linotype" w:cs="Palatino Linotype"/>
                  <w:color w:val="000000"/>
                  <w:sz w:val="16"/>
                  <w:szCs w:val="16"/>
                </w:rPr>
                <w:t>[65]</w:t>
              </w:r>
            </w:hyperlink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80B60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Mean 29 (range 21–35)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9496D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5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2B57D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Mean 51.6 (range 42–66)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93C8D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/5 (40%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4B347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hyperlink r:id="rId7">
              <w:r>
                <w:rPr>
                  <w:rFonts w:ascii="Palatino Linotype" w:eastAsia="Palatino Linotype" w:hAnsi="Palatino Linotype" w:cs="Palatino Linotype"/>
                  <w:color w:val="000000"/>
                  <w:sz w:val="16"/>
                  <w:szCs w:val="16"/>
                </w:rPr>
                <w:t>[24]</w:t>
              </w:r>
            </w:hyperlink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EA4A0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DMS antibody-escape mapping</w:t>
            </w:r>
          </w:p>
        </w:tc>
      </w:tr>
      <w:tr w:rsidR="00A50F36" w14:paraId="2057473E" w14:textId="77777777" w:rsidTr="0070329C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6E961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x mRNA-1273*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42959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Mid-2020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12FF85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USA (mRNA-1273 phase I trial </w:t>
            </w:r>
            <w:hyperlink r:id="rId8">
              <w:r>
                <w:rPr>
                  <w:rFonts w:ascii="Palatino Linotype" w:eastAsia="Palatino Linotype" w:hAnsi="Palatino Linotype" w:cs="Palatino Linotype"/>
                  <w:color w:val="000000"/>
                  <w:sz w:val="16"/>
                  <w:szCs w:val="16"/>
                </w:rPr>
                <w:t>[66]</w:t>
              </w:r>
            </w:hyperlink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)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15008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30 days post-dose 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81E06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14 (after exclusion of </w:t>
            </w:r>
            <w:proofErr w:type="gramStart"/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one)*</w:t>
            </w:r>
            <w:proofErr w:type="gramEnd"/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47ADC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Mean 31 (range recruited: 18–55)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A29FC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9/15 (60%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956C7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hyperlink r:id="rId9">
              <w:r>
                <w:rPr>
                  <w:rFonts w:ascii="Palatino Linotype" w:eastAsia="Palatino Linotype" w:hAnsi="Palatino Linotype" w:cs="Palatino Linotype"/>
                  <w:color w:val="000000"/>
                  <w:sz w:val="16"/>
                  <w:szCs w:val="16"/>
                </w:rPr>
                <w:t>[29]</w:t>
              </w:r>
            </w:hyperlink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2ECE7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Neutralization, DMS antibody-escape mapping</w:t>
            </w:r>
          </w:p>
        </w:tc>
      </w:tr>
      <w:tr w:rsidR="00A50F36" w14:paraId="165D19C2" w14:textId="77777777" w:rsidTr="0070329C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4C999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x BNT162b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6D5A4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Early 202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EAD00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Washington State, USA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FAA39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Mean 31.2 days post-dose 1 (range 28–34)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239A7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8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A998D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Mean 34.5 (range 28–50)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1A6EA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5/</w:t>
            </w:r>
            <w:proofErr w:type="gramStart"/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8  (</w:t>
            </w:r>
            <w:proofErr w:type="gramEnd"/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62.5%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D400A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Present study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EA216" w14:textId="77777777" w:rsidR="00A50F36" w:rsidRDefault="00A50F36" w:rsidP="0070329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Neutralization, DMS antibody-escape mapping</w:t>
            </w:r>
          </w:p>
        </w:tc>
      </w:tr>
    </w:tbl>
    <w:p w14:paraId="0CB1F362" w14:textId="77777777" w:rsidR="00A50F36" w:rsidRDefault="00A50F36" w:rsidP="00A50F36">
      <w:pPr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 xml:space="preserve">*One participant was excluded from analysis due to not receiving a second vaccination </w:t>
      </w:r>
      <w:proofErr w:type="gramStart"/>
      <w:r>
        <w:rPr>
          <w:rFonts w:ascii="Palatino Linotype" w:eastAsia="Palatino Linotype" w:hAnsi="Palatino Linotype" w:cs="Palatino Linotype"/>
        </w:rPr>
        <w:t>dose</w:t>
      </w:r>
      <w:proofErr w:type="gramEnd"/>
      <w:r>
        <w:rPr>
          <w:rFonts w:ascii="Palatino Linotype" w:eastAsia="Palatino Linotype" w:hAnsi="Palatino Linotype" w:cs="Palatino Linotype"/>
        </w:rPr>
        <w:t xml:space="preserve"> but their demographic information is unknown.</w:t>
      </w:r>
    </w:p>
    <w:p w14:paraId="34747FB5" w14:textId="77777777" w:rsidR="00F6348A" w:rsidRDefault="00F6348A"/>
    <w:sectPr w:rsidR="00F63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F36"/>
    <w:rsid w:val="00031F09"/>
    <w:rsid w:val="00051A29"/>
    <w:rsid w:val="00067A82"/>
    <w:rsid w:val="00082F02"/>
    <w:rsid w:val="0008348F"/>
    <w:rsid w:val="00091130"/>
    <w:rsid w:val="00096D3F"/>
    <w:rsid w:val="000C0563"/>
    <w:rsid w:val="000D3FAD"/>
    <w:rsid w:val="000E09AC"/>
    <w:rsid w:val="00107064"/>
    <w:rsid w:val="001078E3"/>
    <w:rsid w:val="00133E03"/>
    <w:rsid w:val="0013781D"/>
    <w:rsid w:val="001700AC"/>
    <w:rsid w:val="00190FC6"/>
    <w:rsid w:val="001A2796"/>
    <w:rsid w:val="001A4180"/>
    <w:rsid w:val="001B6EE3"/>
    <w:rsid w:val="001C11B6"/>
    <w:rsid w:val="001F309F"/>
    <w:rsid w:val="00200C28"/>
    <w:rsid w:val="00224F95"/>
    <w:rsid w:val="002317FA"/>
    <w:rsid w:val="00251F32"/>
    <w:rsid w:val="002520E9"/>
    <w:rsid w:val="00287D75"/>
    <w:rsid w:val="002A652F"/>
    <w:rsid w:val="002A6AA0"/>
    <w:rsid w:val="002B4B3B"/>
    <w:rsid w:val="002C75FE"/>
    <w:rsid w:val="002E5D4D"/>
    <w:rsid w:val="002F150B"/>
    <w:rsid w:val="003046D1"/>
    <w:rsid w:val="00345073"/>
    <w:rsid w:val="003502D0"/>
    <w:rsid w:val="00392E50"/>
    <w:rsid w:val="003B045E"/>
    <w:rsid w:val="003B2184"/>
    <w:rsid w:val="003E223C"/>
    <w:rsid w:val="003F743A"/>
    <w:rsid w:val="003F7692"/>
    <w:rsid w:val="0040553D"/>
    <w:rsid w:val="00425ECC"/>
    <w:rsid w:val="00462B09"/>
    <w:rsid w:val="004823CB"/>
    <w:rsid w:val="00482D91"/>
    <w:rsid w:val="00490406"/>
    <w:rsid w:val="004A28E2"/>
    <w:rsid w:val="004C4CF7"/>
    <w:rsid w:val="004C7374"/>
    <w:rsid w:val="004E1867"/>
    <w:rsid w:val="00513E9F"/>
    <w:rsid w:val="0051625D"/>
    <w:rsid w:val="00521CCD"/>
    <w:rsid w:val="00553033"/>
    <w:rsid w:val="005767BF"/>
    <w:rsid w:val="00586970"/>
    <w:rsid w:val="005C0B24"/>
    <w:rsid w:val="005C5D2F"/>
    <w:rsid w:val="005D0A41"/>
    <w:rsid w:val="006160D9"/>
    <w:rsid w:val="0063592C"/>
    <w:rsid w:val="006A088C"/>
    <w:rsid w:val="006B1B45"/>
    <w:rsid w:val="006B625C"/>
    <w:rsid w:val="006B7E7B"/>
    <w:rsid w:val="006D777B"/>
    <w:rsid w:val="006D7E01"/>
    <w:rsid w:val="006E4FE8"/>
    <w:rsid w:val="006E5418"/>
    <w:rsid w:val="007238DE"/>
    <w:rsid w:val="00730979"/>
    <w:rsid w:val="007479AA"/>
    <w:rsid w:val="008033A2"/>
    <w:rsid w:val="008156BA"/>
    <w:rsid w:val="0081787F"/>
    <w:rsid w:val="00831A6C"/>
    <w:rsid w:val="00834404"/>
    <w:rsid w:val="008354F6"/>
    <w:rsid w:val="00867B8F"/>
    <w:rsid w:val="008779B6"/>
    <w:rsid w:val="0089056D"/>
    <w:rsid w:val="0090654B"/>
    <w:rsid w:val="00931639"/>
    <w:rsid w:val="0094567B"/>
    <w:rsid w:val="00974D70"/>
    <w:rsid w:val="0098443A"/>
    <w:rsid w:val="009B1A1D"/>
    <w:rsid w:val="009C5565"/>
    <w:rsid w:val="009F074A"/>
    <w:rsid w:val="009F3634"/>
    <w:rsid w:val="009F5A52"/>
    <w:rsid w:val="009F65B2"/>
    <w:rsid w:val="00A22BA0"/>
    <w:rsid w:val="00A32C05"/>
    <w:rsid w:val="00A501B3"/>
    <w:rsid w:val="00A50F36"/>
    <w:rsid w:val="00A659EB"/>
    <w:rsid w:val="00A8138D"/>
    <w:rsid w:val="00A87DBE"/>
    <w:rsid w:val="00AA6E87"/>
    <w:rsid w:val="00AC0272"/>
    <w:rsid w:val="00AD0A0C"/>
    <w:rsid w:val="00AD299B"/>
    <w:rsid w:val="00AE0FBD"/>
    <w:rsid w:val="00B40F3C"/>
    <w:rsid w:val="00B703A5"/>
    <w:rsid w:val="00B74811"/>
    <w:rsid w:val="00B80335"/>
    <w:rsid w:val="00BE5358"/>
    <w:rsid w:val="00C0354D"/>
    <w:rsid w:val="00C204FD"/>
    <w:rsid w:val="00C40FFA"/>
    <w:rsid w:val="00C47A33"/>
    <w:rsid w:val="00CF621F"/>
    <w:rsid w:val="00D319FC"/>
    <w:rsid w:val="00D538AC"/>
    <w:rsid w:val="00D60807"/>
    <w:rsid w:val="00D71CC3"/>
    <w:rsid w:val="00DA1DAC"/>
    <w:rsid w:val="00DD2631"/>
    <w:rsid w:val="00DE79F3"/>
    <w:rsid w:val="00E121E7"/>
    <w:rsid w:val="00E74021"/>
    <w:rsid w:val="00E74F5E"/>
    <w:rsid w:val="00EA2BC4"/>
    <w:rsid w:val="00F009D6"/>
    <w:rsid w:val="00F10178"/>
    <w:rsid w:val="00F11604"/>
    <w:rsid w:val="00F44633"/>
    <w:rsid w:val="00F503BC"/>
    <w:rsid w:val="00F54D18"/>
    <w:rsid w:val="00F63097"/>
    <w:rsid w:val="00F6348A"/>
    <w:rsid w:val="00F92F6B"/>
    <w:rsid w:val="00FB3B95"/>
    <w:rsid w:val="00FC0A96"/>
    <w:rsid w:val="00FF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5A5CB"/>
  <w15:chartTrackingRefBased/>
  <w15:docId w15:val="{B94E91E8-A38C-8F4A-9894-4035388EA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F36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vSzLS9/n5x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vSzLS9/toJ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vSzLS9/wMPB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paperpile.com/c/vSzLS9/XSEM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paperpile.com/c/vSzLS9/qGzD" TargetMode="External"/><Relationship Id="rId9" Type="http://schemas.openxmlformats.org/officeDocument/2006/relationships/hyperlink" Target="https://paperpile.com/c/vSzLS9/jGD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eaney</dc:creator>
  <cp:keywords/>
  <dc:description/>
  <cp:lastModifiedBy>agreaney</cp:lastModifiedBy>
  <cp:revision>1</cp:revision>
  <dcterms:created xsi:type="dcterms:W3CDTF">2022-05-09T02:03:00Z</dcterms:created>
  <dcterms:modified xsi:type="dcterms:W3CDTF">2022-05-09T02:04:00Z</dcterms:modified>
</cp:coreProperties>
</file>